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. S1. The therapeutic course during the 1 year after the baseline in our RA cohort. bDMARDs = biological disease-modifying antirheumatic drug; csDMARDs = conventional synthetic disease-modifying antirheumatic drug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2584450"/>
            <wp:effectExtent l="0" t="0" r="0" b="0"/>
            <wp:docPr id="1" name="sFigure%201%204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ure%201%2040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07:52:00Z</dcterms:created>
  <dc:creator>TEESLWW</dc:creator>
  <dc:description/>
  <dc:language>en-US</dc:language>
  <cp:lastModifiedBy>TEESLWW</cp:lastModifiedBy>
  <dcterms:modified xsi:type="dcterms:W3CDTF">2016-04-06T07:53:00Z</dcterms:modified>
  <cp:revision>1</cp:revision>
  <dc:subject/>
  <dc:title>Supplementary Fig</dc:title>
</cp:coreProperties>
</file>